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FE176" w14:textId="26A67A01" w:rsidR="00600D10" w:rsidRPr="00A134AD" w:rsidRDefault="00B476CD" w:rsidP="00600D10">
      <w:pPr>
        <w:spacing w:after="0"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e-</w:t>
      </w:r>
      <w:r w:rsidR="00600D10" w:rsidRPr="00A134AD">
        <w:rPr>
          <w:b/>
          <w:bCs/>
          <w:sz w:val="24"/>
          <w:szCs w:val="24"/>
        </w:rPr>
        <w:t>Tab</w:t>
      </w:r>
      <w:r>
        <w:rPr>
          <w:b/>
          <w:bCs/>
          <w:sz w:val="24"/>
          <w:szCs w:val="24"/>
        </w:rPr>
        <w:t>elle </w:t>
      </w:r>
      <w:r w:rsidR="00600D10" w:rsidRPr="00A134AD">
        <w:rPr>
          <w:b/>
          <w:bCs/>
          <w:sz w:val="24"/>
          <w:szCs w:val="24"/>
        </w:rPr>
        <w:t>1</w:t>
      </w:r>
      <w:r w:rsidR="00600D10" w:rsidRPr="00A134AD">
        <w:rPr>
          <w:sz w:val="24"/>
          <w:szCs w:val="24"/>
        </w:rPr>
        <w:t xml:space="preserve"> Strukturdaten der Studienregion – stratifiziert nach Untersuchungszeitpunk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3"/>
        <w:gridCol w:w="1773"/>
        <w:gridCol w:w="1775"/>
        <w:gridCol w:w="1771"/>
      </w:tblGrid>
      <w:tr w:rsidR="00600D10" w:rsidRPr="00600D10" w14:paraId="7C74DFDD" w14:textId="77777777" w:rsidTr="00600D10">
        <w:trPr>
          <w:trHeight w:val="329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3E99C" w14:textId="77777777" w:rsidR="00600D10" w:rsidRPr="00600D10" w:rsidRDefault="00600D10" w:rsidP="00600D1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  <w:p w14:paraId="5985AAFC" w14:textId="77777777" w:rsidR="00600D10" w:rsidRPr="00600D10" w:rsidRDefault="00600D10" w:rsidP="00600D1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  <w:p w14:paraId="77FD70EB" w14:textId="77777777" w:rsidR="00600D10" w:rsidRPr="00600D10" w:rsidRDefault="00600D10" w:rsidP="00600D10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1CC60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2001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A5306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2011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FFBFFB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2017</w:t>
            </w:r>
          </w:p>
        </w:tc>
      </w:tr>
      <w:tr w:rsidR="00600D10" w:rsidRPr="00600D10" w14:paraId="244F9EFF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BD2B3B" w14:textId="1E9EDFBA" w:rsidR="00600D10" w:rsidRPr="00600D10" w:rsidRDefault="00B476CD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Einwohnerzahl (in 1</w:t>
            </w:r>
            <w:r w:rsidR="00600D10"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000)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303958" w14:textId="77777777" w:rsidR="00600D10" w:rsidRPr="00600D10" w:rsidRDefault="00600D10" w:rsidP="00600D10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.282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4C6AC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.298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16AF4A" w14:textId="77777777" w:rsidR="00600D10" w:rsidRPr="00600D10" w:rsidRDefault="00600D10" w:rsidP="00600D10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.343</w:t>
            </w:r>
          </w:p>
        </w:tc>
      </w:tr>
      <w:tr w:rsidR="00600D10" w:rsidRPr="00600D10" w14:paraId="587ABC96" w14:textId="77777777" w:rsidTr="00600D10">
        <w:trPr>
          <w:trHeight w:val="489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9372E2" w14:textId="36B5BA80" w:rsidR="00600D10" w:rsidRPr="00600D10" w:rsidRDefault="00B476CD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Einwohner (in 1000) ≥</w:t>
            </w:r>
            <w:r w:rsidR="00600D10"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65 Jahre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AAFE33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245 (19,1%)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E6C9EA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295 (22,7%)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DCD240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322 (24,0%)</w:t>
            </w:r>
          </w:p>
        </w:tc>
      </w:tr>
      <w:tr w:rsidR="00600D10" w:rsidRPr="00600D10" w14:paraId="7F45B150" w14:textId="77777777" w:rsidTr="00600D10">
        <w:trPr>
          <w:trHeight w:val="489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A1B070" w14:textId="19A367AA" w:rsidR="00600D10" w:rsidRPr="00600D10" w:rsidRDefault="00B476CD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Krankenhäuser</w:t>
            </w:r>
            <w:bookmarkStart w:id="0" w:name="_GoBack"/>
            <w:bookmarkEnd w:id="0"/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AB2C0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A81F2D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100B9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26</w:t>
            </w:r>
          </w:p>
        </w:tc>
      </w:tr>
      <w:tr w:rsidR="00600D10" w:rsidRPr="00600D10" w14:paraId="0EE41DBA" w14:textId="77777777" w:rsidTr="00600D10">
        <w:trPr>
          <w:trHeight w:val="489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050C9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Krankenhausbetten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17F947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9.985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2CC7F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9.805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BE459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9.865</w:t>
            </w:r>
          </w:p>
        </w:tc>
      </w:tr>
      <w:tr w:rsidR="00600D10" w:rsidRPr="00600D10" w14:paraId="0BA340D7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55118E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Krankenhausbetten pro 1 Mio.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8F5C23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7.789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CE859B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7.554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E84B73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7.346</w:t>
            </w:r>
          </w:p>
        </w:tc>
      </w:tr>
      <w:tr w:rsidR="00600D10" w:rsidRPr="00600D10" w14:paraId="0DA453FB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B2537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 xml:space="preserve">Palliativstationen 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F6FCC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009D27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9DC47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3</w:t>
            </w:r>
          </w:p>
        </w:tc>
      </w:tr>
      <w:tr w:rsidR="00600D10" w:rsidRPr="00600D10" w14:paraId="6ECF302B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3682E5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Palliativbetten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88CAA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495129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B9851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79</w:t>
            </w:r>
          </w:p>
        </w:tc>
      </w:tr>
      <w:tr w:rsidR="00600D10" w:rsidRPr="00600D10" w14:paraId="61F50FB9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77CC2C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Palliativbetten pro 1 Mio.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E072DA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A2D7E2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30,8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40C5E7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58,8</w:t>
            </w:r>
          </w:p>
        </w:tc>
      </w:tr>
      <w:tr w:rsidR="00600D10" w:rsidRPr="00600D10" w14:paraId="02A5D6E9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92020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 xml:space="preserve">Hospize 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21F08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D1A3F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4C066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6</w:t>
            </w:r>
          </w:p>
        </w:tc>
      </w:tr>
      <w:tr w:rsidR="00600D10" w:rsidRPr="00600D10" w14:paraId="7EBC5A68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2518F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 xml:space="preserve">Hospizbetten 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F952C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A88A2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88BEA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52</w:t>
            </w:r>
          </w:p>
        </w:tc>
      </w:tr>
      <w:tr w:rsidR="00600D10" w:rsidRPr="00600D10" w14:paraId="57BF37EA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E55626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Hospizbetten pro 1 Mio.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6A7C6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21.1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FF4B12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38.5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EFB9FF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38.7</w:t>
            </w:r>
          </w:p>
        </w:tc>
      </w:tr>
      <w:tr w:rsidR="00600D10" w:rsidRPr="00600D10" w14:paraId="131390E3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0E266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Pflegeheime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A4D74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22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A3249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66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7D782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209</w:t>
            </w:r>
          </w:p>
        </w:tc>
      </w:tr>
      <w:tr w:rsidR="00600D10" w:rsidRPr="00600D10" w14:paraId="167213A8" w14:textId="77777777" w:rsidTr="00600D10">
        <w:trPr>
          <w:trHeight w:val="484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A1533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Pflegeheimbetten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C4355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9.592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FECD2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1.276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1CFF10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12.991</w:t>
            </w:r>
          </w:p>
        </w:tc>
      </w:tr>
      <w:tr w:rsidR="00600D10" w:rsidRPr="00600D10" w14:paraId="379F31CB" w14:textId="77777777" w:rsidTr="00600D10">
        <w:trPr>
          <w:trHeight w:val="484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68DDD6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Pflegeheimbetten pro 1 Mio.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13315D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7.482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596F5D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8.687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120D91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9.673</w:t>
            </w:r>
          </w:p>
        </w:tc>
      </w:tr>
      <w:tr w:rsidR="00600D10" w:rsidRPr="00600D10" w14:paraId="56F55EB7" w14:textId="77777777" w:rsidTr="00600D10">
        <w:trPr>
          <w:trHeight w:val="488"/>
        </w:trPr>
        <w:tc>
          <w:tcPr>
            <w:tcW w:w="20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460279" w14:textId="77777777" w:rsidR="00600D10" w:rsidRPr="00600D10" w:rsidRDefault="00600D10" w:rsidP="00600D10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eastAsia="de-DE"/>
              </w:rPr>
              <w:t>Ambulante palliativmedizinische Konsiliardienst (PKD)</w:t>
            </w:r>
          </w:p>
        </w:tc>
        <w:tc>
          <w:tcPr>
            <w:tcW w:w="9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D9D1F9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kern w:val="24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8F43B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9E4CCE" w14:textId="77777777" w:rsidR="00600D10" w:rsidRPr="00600D10" w:rsidRDefault="00600D10" w:rsidP="00600D10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600D1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6</w:t>
            </w:r>
          </w:p>
        </w:tc>
      </w:tr>
    </w:tbl>
    <w:p w14:paraId="43359921" w14:textId="6B1B0659" w:rsidR="00BA1A1A" w:rsidRDefault="00BA1A1A"/>
    <w:p w14:paraId="06CF6CC9" w14:textId="5E8D1696" w:rsidR="00600D10" w:rsidRDefault="00600D10"/>
    <w:p w14:paraId="65A861D7" w14:textId="77777777" w:rsidR="00600D10" w:rsidRDefault="00600D10"/>
    <w:sectPr w:rsidR="00600D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D10"/>
    <w:rsid w:val="00600D10"/>
    <w:rsid w:val="00B476CD"/>
    <w:rsid w:val="00BA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CF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D1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0D1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71</Characters>
  <Application>Microsoft Office Word</Application>
  <DocSecurity>0</DocSecurity>
  <Lines>10</Lines>
  <Paragraphs>3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hard Dasch</dc:creator>
  <cp:keywords/>
  <dc:description/>
  <cp:lastModifiedBy>Elisabeth Althaus</cp:lastModifiedBy>
  <cp:revision>2</cp:revision>
  <dcterms:created xsi:type="dcterms:W3CDTF">2021-04-08T11:54:00Z</dcterms:created>
  <dcterms:modified xsi:type="dcterms:W3CDTF">2021-09-02T10:49:00Z</dcterms:modified>
</cp:coreProperties>
</file>